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1A68D" w14:textId="02FABB89" w:rsidR="00453FE1" w:rsidRPr="00E80652" w:rsidRDefault="00453FE1">
      <w:pPr>
        <w:rPr>
          <w:rFonts w:ascii="Times New Roman" w:hAnsi="Times New Roman" w:cs="Times New Roman"/>
          <w:sz w:val="24"/>
          <w:szCs w:val="24"/>
        </w:rPr>
      </w:pPr>
      <w:r w:rsidRPr="006F191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650C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F19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0652">
        <w:rPr>
          <w:rFonts w:ascii="Times New Roman" w:hAnsi="Times New Roman" w:cs="Times New Roman"/>
          <w:sz w:val="24"/>
          <w:szCs w:val="24"/>
        </w:rPr>
        <w:t>Estimated age-specific L</w:t>
      </w:r>
      <w:r w:rsidR="006F191C">
        <w:rPr>
          <w:rFonts w:ascii="Times New Roman" w:hAnsi="Times New Roman" w:cs="Times New Roman" w:hint="eastAsia"/>
          <w:sz w:val="24"/>
          <w:szCs w:val="24"/>
        </w:rPr>
        <w:t>C</w:t>
      </w:r>
      <w:r w:rsidRPr="00E80652">
        <w:rPr>
          <w:rFonts w:ascii="Times New Roman" w:hAnsi="Times New Roman" w:cs="Times New Roman"/>
          <w:sz w:val="24"/>
          <w:szCs w:val="24"/>
        </w:rPr>
        <w:t xml:space="preserve"> </w:t>
      </w:r>
      <w:r w:rsidR="00CD7091">
        <w:rPr>
          <w:rFonts w:ascii="Times New Roman" w:hAnsi="Times New Roman" w:cs="Times New Roman" w:hint="eastAsia"/>
          <w:sz w:val="24"/>
          <w:szCs w:val="24"/>
        </w:rPr>
        <w:t>death</w:t>
      </w:r>
      <w:r w:rsidRPr="00E80652">
        <w:rPr>
          <w:rFonts w:ascii="Times New Roman" w:hAnsi="Times New Roman" w:cs="Times New Roman"/>
          <w:sz w:val="24"/>
          <w:szCs w:val="24"/>
        </w:rPr>
        <w:t xml:space="preserve">s in China male from </w:t>
      </w:r>
      <w:r w:rsidR="00FE6B91">
        <w:rPr>
          <w:rFonts w:ascii="Times New Roman" w:hAnsi="Times New Roman" w:cs="Times New Roman" w:hint="eastAsia"/>
          <w:sz w:val="24"/>
          <w:szCs w:val="24"/>
        </w:rPr>
        <w:t>2019</w:t>
      </w:r>
      <w:r w:rsidRPr="00E80652">
        <w:rPr>
          <w:rFonts w:ascii="Times New Roman" w:hAnsi="Times New Roman" w:cs="Times New Roman"/>
          <w:sz w:val="24"/>
          <w:szCs w:val="24"/>
        </w:rPr>
        <w:t xml:space="preserve"> to 20</w:t>
      </w:r>
      <w:r w:rsidR="00FE6B91">
        <w:rPr>
          <w:rFonts w:ascii="Times New Roman" w:hAnsi="Times New Roman" w:cs="Times New Roman" w:hint="eastAsia"/>
          <w:sz w:val="24"/>
          <w:szCs w:val="24"/>
        </w:rPr>
        <w:t>33</w:t>
      </w:r>
      <w:r w:rsidR="000A1C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1C68" w:rsidRPr="000A1C68">
        <w:rPr>
          <w:rFonts w:ascii="Times New Roman" w:hAnsi="Times New Roman" w:cs="Times New Roman" w:hint="eastAsia"/>
          <w:sz w:val="24"/>
          <w:szCs w:val="24"/>
        </w:rPr>
        <w:t>based on Bayesian APC prediction model</w:t>
      </w:r>
    </w:p>
    <w:p w14:paraId="3DCC91DC" w14:textId="77777777" w:rsidR="00E80652" w:rsidRPr="00E80652" w:rsidRDefault="00E80652">
      <w:pPr>
        <w:rPr>
          <w:rFonts w:ascii="Times New Roman" w:hAnsi="Times New Roman" w:cs="Times New Roman"/>
          <w:sz w:val="15"/>
          <w:szCs w:val="15"/>
        </w:rPr>
      </w:pPr>
    </w:p>
    <w:tbl>
      <w:tblPr>
        <w:tblW w:w="11748" w:type="dxa"/>
        <w:jc w:val="center"/>
        <w:tblLook w:val="04A0" w:firstRow="1" w:lastRow="0" w:firstColumn="1" w:lastColumn="0" w:noHBand="0" w:noVBand="1"/>
      </w:tblPr>
      <w:tblGrid>
        <w:gridCol w:w="696"/>
        <w:gridCol w:w="558"/>
        <w:gridCol w:w="604"/>
        <w:gridCol w:w="564"/>
        <w:gridCol w:w="576"/>
        <w:gridCol w:w="636"/>
        <w:gridCol w:w="636"/>
        <w:gridCol w:w="696"/>
        <w:gridCol w:w="696"/>
        <w:gridCol w:w="696"/>
        <w:gridCol w:w="696"/>
        <w:gridCol w:w="696"/>
        <w:gridCol w:w="741"/>
        <w:gridCol w:w="696"/>
        <w:gridCol w:w="696"/>
        <w:gridCol w:w="696"/>
        <w:gridCol w:w="1191"/>
      </w:tblGrid>
      <w:tr w:rsidR="00BB56DD" w:rsidRPr="007A39CC" w14:paraId="45837462" w14:textId="77777777" w:rsidTr="003D60FF">
        <w:trPr>
          <w:trHeight w:val="280"/>
          <w:jc w:val="center"/>
        </w:trPr>
        <w:tc>
          <w:tcPr>
            <w:tcW w:w="69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0A23" w14:textId="77777777" w:rsidR="00BB56DD" w:rsidRPr="007A39CC" w:rsidRDefault="00BB56DD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052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7A7A" w14:textId="2781FC75" w:rsidR="00BB56DD" w:rsidRPr="007A39CC" w:rsidRDefault="00BB56DD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of age-specific LC </w:t>
            </w:r>
            <w:r w:rsidR="00CD7091"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0E4AD9" w:rsidRPr="007A39CC" w14:paraId="07768B97" w14:textId="77777777" w:rsidTr="003D60FF">
        <w:trPr>
          <w:trHeight w:val="280"/>
          <w:jc w:val="center"/>
        </w:trPr>
        <w:tc>
          <w:tcPr>
            <w:tcW w:w="6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24FAD0" w14:textId="77777777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6C485" w14:textId="46699202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DFCAE" w14:textId="5B133F2D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F37B4C" w14:textId="0C6B8322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DF583" w14:textId="13926467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5099CE" w14:textId="72228DF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92703" w14:textId="32AD590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CA7A41" w14:textId="3F3D5E26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C0D320" w14:textId="3051B444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03F5A" w14:textId="497D7416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B3988" w14:textId="6CDB529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1B0E71" w14:textId="34FC92EC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5DE70" w14:textId="589D2B65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336346" w14:textId="20969C5B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74668C" w14:textId="4CF920A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ED4D7" w14:textId="7DBFB07B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0D2CA6" w14:textId="120E9EFC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F51B8A" w:rsidRPr="00F51B8A" w14:paraId="68077581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079A" w14:textId="58B65AB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9182" w14:textId="43CEE68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1E17" w14:textId="736F8A1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277C" w14:textId="19123AA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C54" w14:textId="6B61C4E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B9C5" w14:textId="20CBCBC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79BC" w14:textId="45546C1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D97D" w14:textId="52C3013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975" w14:textId="1E13C0C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986" w14:textId="76D6710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B01C" w14:textId="1BBBB766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87B" w14:textId="0B77760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3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1F9F" w14:textId="00F7F0A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1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0AE" w14:textId="42D888D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7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8CB7" w14:textId="08068D35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2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F25E" w14:textId="7E63D4C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4F3C" w14:textId="56E80FF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601</w:t>
            </w:r>
          </w:p>
        </w:tc>
      </w:tr>
      <w:tr w:rsidR="00F51B8A" w:rsidRPr="00F51B8A" w14:paraId="0B693F93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C55C" w14:textId="51083C4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18B0" w14:textId="1FBA7AC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EF9C" w14:textId="50053FF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02E" w14:textId="7474DE5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A82" w14:textId="4282C576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FE1" w14:textId="2DDE247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4C7C" w14:textId="3E2AF3C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1168" w14:textId="10D7ED3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8D08" w14:textId="46B54155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C55" w14:textId="3298439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F9B" w14:textId="1666501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1846" w14:textId="6E1BB12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5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FC89" w14:textId="3768692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3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C11" w14:textId="3B97EA25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8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263" w14:textId="4DFE5E8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D56" w14:textId="327CB5F6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72B" w14:textId="755D673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035</w:t>
            </w:r>
          </w:p>
        </w:tc>
      </w:tr>
      <w:tr w:rsidR="00F51B8A" w:rsidRPr="00F51B8A" w14:paraId="3245D0A8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B1A8" w14:textId="5D77E2A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7045" w14:textId="1B4CD84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D2AC" w14:textId="6E122A6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E87" w14:textId="49F0BE7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3CE" w14:textId="33C8363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99C" w14:textId="22D5E64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2FF" w14:textId="02EF1D8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5BDD" w14:textId="2A4BF286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DFD" w14:textId="3EA3C08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F4C" w14:textId="2B1E786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8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F06" w14:textId="4AFCD996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5FE9" w14:textId="613419B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6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223F" w14:textId="26CC8E7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91FF" w14:textId="1081B85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BC93" w14:textId="5B8A4815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48C" w14:textId="62FC435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3C4C" w14:textId="02B0482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487</w:t>
            </w:r>
          </w:p>
        </w:tc>
      </w:tr>
      <w:tr w:rsidR="00F51B8A" w:rsidRPr="00F51B8A" w14:paraId="2D66D169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82DA" w14:textId="2D6D8F1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B33C" w14:textId="3FCD016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247" w14:textId="36BC4C6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A3A" w14:textId="70CADBE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1E5" w14:textId="3164509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B53" w14:textId="707498E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6E2" w14:textId="441BC7C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680" w14:textId="78CB73D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1C7F" w14:textId="3028879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D1E" w14:textId="1DE7004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8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4A18" w14:textId="42027BC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2F3" w14:textId="7452A4C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8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204" w14:textId="218773C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6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FD8" w14:textId="64726AB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ABE" w14:textId="147405B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2CCE" w14:textId="420CB35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FCE" w14:textId="7C48293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962</w:t>
            </w:r>
          </w:p>
        </w:tc>
      </w:tr>
      <w:tr w:rsidR="00F51B8A" w:rsidRPr="00F51B8A" w14:paraId="1B30ACD8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F3C" w14:textId="0C5DDAF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5B0" w14:textId="7761969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232" w14:textId="75DC066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0063" w14:textId="14EFC4D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221" w14:textId="4D5F30F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6B8" w14:textId="57E64AC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F11" w14:textId="38D0507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A13" w14:textId="2AACF08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589" w14:textId="479537F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202B" w14:textId="4290403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4F0" w14:textId="32FD51A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6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391" w14:textId="3B3175C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8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D5A" w14:textId="73809A3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8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89D8" w14:textId="27A986B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1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D7E" w14:textId="2DA2578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582" w14:textId="4804943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BFB" w14:textId="72B7927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5484</w:t>
            </w:r>
          </w:p>
        </w:tc>
      </w:tr>
      <w:tr w:rsidR="00F51B8A" w:rsidRPr="00F51B8A" w14:paraId="172204CA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A15" w14:textId="05E5EBD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9A3" w14:textId="077BDDA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C2C" w14:textId="35F3A03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22E" w14:textId="5E55650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90B" w14:textId="0D1250C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CE4" w14:textId="12B0DC5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DE7" w14:textId="2601185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EDCD" w14:textId="130ED62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A4DF" w14:textId="3B3AAA9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8DA" w14:textId="54AFA94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0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C17" w14:textId="71FD6EF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6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22CD" w14:textId="2295FA3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8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E126" w14:textId="6EAC710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1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E01" w14:textId="68793F6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3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5FA" w14:textId="0E83652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AF3" w14:textId="61CC9595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8A29" w14:textId="00935E1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6073</w:t>
            </w:r>
          </w:p>
        </w:tc>
      </w:tr>
      <w:tr w:rsidR="00F51B8A" w:rsidRPr="00F51B8A" w14:paraId="00D6E7A0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E36" w14:textId="064EC08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C345" w14:textId="308DF7A5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3A3" w14:textId="5162338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F8C" w14:textId="3F5EDAE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719" w14:textId="3500BBD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C0BC" w14:textId="783209F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04B" w14:textId="32B5BFD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C879" w14:textId="018D9D6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6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B1E2" w14:textId="30DC73C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2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028C" w14:textId="145165D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2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75D" w14:textId="11BCCD5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7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E98" w14:textId="131DADA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7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95D2" w14:textId="749C90B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3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2A4" w14:textId="35697E6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5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71D" w14:textId="2B2358F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4EFD" w14:textId="0619A965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23E" w14:textId="2184461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6696</w:t>
            </w:r>
          </w:p>
        </w:tc>
      </w:tr>
      <w:tr w:rsidR="00F51B8A" w:rsidRPr="00F51B8A" w14:paraId="17D158A4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318" w14:textId="33F6E82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2BD" w14:textId="6A825F6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4A1" w14:textId="269324A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68A1" w14:textId="75F2B90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B0F2" w14:textId="7BB1BDA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032" w14:textId="6CC6783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2E31" w14:textId="14FF35F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833" w14:textId="1DC5358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6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3AB" w14:textId="31A3EAE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2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A79" w14:textId="7877EF8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3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EC4" w14:textId="2C2D8DD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13E0" w14:textId="6AA79C7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6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6DEF" w14:textId="3B2A6AE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6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9CE" w14:textId="655317E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7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C09B" w14:textId="3FC99EF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6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B9B2" w14:textId="34E32DB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2962" w14:textId="0A5E694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7336</w:t>
            </w:r>
          </w:p>
        </w:tc>
      </w:tr>
      <w:tr w:rsidR="00F51B8A" w:rsidRPr="00F51B8A" w14:paraId="2331DEF3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3C5B" w14:textId="6732EE7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269" w14:textId="62F8A1E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80CC" w14:textId="7768ED9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F92" w14:textId="0F6FBAA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1D8" w14:textId="4C58A22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3469" w14:textId="7F51E4A5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AEC" w14:textId="03BD816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C436" w14:textId="181A492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3BC9" w14:textId="4376076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4B6" w14:textId="220611B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3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A06" w14:textId="5DE3896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533" w14:textId="7D1A228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7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FA62" w14:textId="6EABA28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8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7D0" w14:textId="49862CA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9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19B" w14:textId="3B6C751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7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663D" w14:textId="4AD3B19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0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026D" w14:textId="3650D256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7971</w:t>
            </w:r>
          </w:p>
        </w:tc>
      </w:tr>
      <w:tr w:rsidR="00F51B8A" w:rsidRPr="00F51B8A" w14:paraId="6BFBB232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D177" w14:textId="09DC5F7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D1E" w14:textId="55A1F6F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6E66" w14:textId="418C7E1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B7A" w14:textId="45CEAED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BACB" w14:textId="25176B6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BE8F" w14:textId="0E80A98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25C" w14:textId="78F3BE8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82B" w14:textId="39E2681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FDCE" w14:textId="3DC002D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ACEA" w14:textId="0A38B1D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3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832" w14:textId="3C0B5B8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222E" w14:textId="1AC2018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8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F448" w14:textId="1FC1BBE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8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697C" w14:textId="6652BCF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2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9A7" w14:textId="0F297D4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C08" w14:textId="45B88D5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71F" w14:textId="541366C6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8610</w:t>
            </w:r>
          </w:p>
        </w:tc>
      </w:tr>
      <w:tr w:rsidR="00F51B8A" w:rsidRPr="00F51B8A" w14:paraId="793EC0EF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260" w14:textId="7CC6CCB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A3D" w14:textId="075A92C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D4C" w14:textId="38BE5FE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F1C" w14:textId="7A72A2F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821" w14:textId="1AE2F3D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AE3" w14:textId="0FB045D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6F8" w14:textId="7872E87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7436" w14:textId="6B4D2E5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245E" w14:textId="0AF89FD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0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170" w14:textId="7F18F74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2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6FA" w14:textId="7BD29E5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673C" w14:textId="5A11DAC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0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0A6" w14:textId="7A03F14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8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C0B4" w14:textId="044BB525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5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8F68" w14:textId="6770EE3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76B4" w14:textId="72704A9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948" w14:textId="58E95D3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287</w:t>
            </w:r>
          </w:p>
        </w:tc>
      </w:tr>
      <w:tr w:rsidR="00F51B8A" w:rsidRPr="00F51B8A" w14:paraId="783C33D7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9299" w14:textId="0A8056B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881" w14:textId="0BA8E36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627" w14:textId="69291F5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CDE" w14:textId="69A4318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A68E" w14:textId="5B0D21F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EDE" w14:textId="21DC1E3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8276" w14:textId="147F69D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8ED" w14:textId="770C126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00B0" w14:textId="2529F2B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62EA" w14:textId="5550806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1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1F7" w14:textId="0C5A3B1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0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EB18" w14:textId="7C9ACFF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2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3CE" w14:textId="5A29A11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7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8BE" w14:textId="0A16693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8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11DF" w14:textId="18D0409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2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17A" w14:textId="084AF59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2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195" w14:textId="3EBC6AB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991</w:t>
            </w:r>
          </w:p>
        </w:tc>
      </w:tr>
      <w:tr w:rsidR="00F51B8A" w:rsidRPr="00F51B8A" w14:paraId="7CCDC0C6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C2D5" w14:textId="32DDF37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2572" w14:textId="5D55AAB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4581" w14:textId="3A82307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D75" w14:textId="2F89980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1F2" w14:textId="4C9AF04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0C7C" w14:textId="6EFFDD0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408" w14:textId="68CF599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7F95" w14:textId="75ABEB9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4774" w14:textId="5F7ABB0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C32" w14:textId="0264EE9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0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F7A" w14:textId="75227098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0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C6B1" w14:textId="4546719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3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94E" w14:textId="3A801CF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7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97B" w14:textId="5FE5417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1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CDA" w14:textId="790E7D5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9083" w14:textId="3BEAD15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3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9AD65" w14:textId="3A6DB79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0712</w:t>
            </w:r>
          </w:p>
        </w:tc>
      </w:tr>
      <w:tr w:rsidR="00F51B8A" w:rsidRPr="00F51B8A" w14:paraId="1D16AC76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7E6" w14:textId="7621348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904" w14:textId="1E282206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F09" w14:textId="04AE0CA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9B5A" w14:textId="24295A8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8CA" w14:textId="61820B4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0935" w14:textId="54F6E19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0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F857" w14:textId="1E39D01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7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363" w14:textId="2AF1324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63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861" w14:textId="0223073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90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BCA" w14:textId="14D99E8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9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A52" w14:textId="7BA2918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2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A1E1" w14:textId="26B6EB8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463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9A0" w14:textId="52754B2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823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6C0" w14:textId="78D176E7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40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59C" w14:textId="16CB644C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7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3DB1" w14:textId="13D36C2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43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D40" w14:textId="30E83ADB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1450</w:t>
            </w:r>
          </w:p>
        </w:tc>
      </w:tr>
      <w:tr w:rsidR="00F51B8A" w:rsidRPr="00F51B8A" w14:paraId="464E6879" w14:textId="77777777" w:rsidTr="00E576A1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BB05" w14:textId="0F433CB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9C6F" w14:textId="5826A99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4490" w14:textId="5E45E5D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1410" w14:textId="3A905CD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9C28" w14:textId="4F45E910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6534" w14:textId="480ADF8E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37FB" w14:textId="642F3522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5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8BF4" w14:textId="02163E6F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6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B51A" w14:textId="2A65DD1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8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9FC1" w14:textId="20DEF6F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9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8BE0" w14:textId="24B498FA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1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E545" w14:textId="3F5D7A59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44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5A30" w14:textId="002B85C6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0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C045" w14:textId="20B79D73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45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194B" w14:textId="3F20182D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30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2066" w14:textId="4D4C3E94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15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E134" w14:textId="01099181" w:rsidR="00F51B8A" w:rsidRPr="007A39CC" w:rsidRDefault="00F51B8A" w:rsidP="00F51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B8A">
              <w:rPr>
                <w:rFonts w:ascii="Times New Roman" w:hAnsi="Times New Roman" w:cs="Times New Roman" w:hint="eastAsia"/>
                <w:sz w:val="24"/>
                <w:szCs w:val="24"/>
              </w:rPr>
              <w:t>22225</w:t>
            </w:r>
          </w:p>
        </w:tc>
      </w:tr>
    </w:tbl>
    <w:p w14:paraId="0E777CF2" w14:textId="77777777" w:rsidR="00E80652" w:rsidRPr="007A39CC" w:rsidRDefault="00E80652">
      <w:pPr>
        <w:rPr>
          <w:rFonts w:ascii="Times New Roman" w:hAnsi="Times New Roman" w:cs="Times New Roman"/>
          <w:sz w:val="24"/>
          <w:szCs w:val="24"/>
        </w:rPr>
      </w:pPr>
    </w:p>
    <w:p w14:paraId="1D8B4BBC" w14:textId="14FAA252" w:rsidR="00A7733B" w:rsidRPr="00A7733B" w:rsidRDefault="00A7733B">
      <w:pPr>
        <w:rPr>
          <w:rFonts w:ascii="Times New Roman" w:hAnsi="Times New Roman" w:cs="Times New Roman"/>
          <w:sz w:val="24"/>
          <w:szCs w:val="24"/>
        </w:rPr>
      </w:pPr>
    </w:p>
    <w:sectPr w:rsidR="00A7733B" w:rsidRPr="00A77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AC89D8" w14:textId="77777777" w:rsidR="00066A75" w:rsidRDefault="00066A75" w:rsidP="00453FE1">
      <w:pPr>
        <w:rPr>
          <w:rFonts w:hint="eastAsia"/>
        </w:rPr>
      </w:pPr>
      <w:r>
        <w:separator/>
      </w:r>
    </w:p>
  </w:endnote>
  <w:endnote w:type="continuationSeparator" w:id="0">
    <w:p w14:paraId="33FA2DD3" w14:textId="77777777" w:rsidR="00066A75" w:rsidRDefault="00066A75" w:rsidP="00453F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F6CB5F" w14:textId="77777777" w:rsidR="00066A75" w:rsidRDefault="00066A75" w:rsidP="00453FE1">
      <w:pPr>
        <w:rPr>
          <w:rFonts w:hint="eastAsia"/>
        </w:rPr>
      </w:pPr>
      <w:r>
        <w:separator/>
      </w:r>
    </w:p>
  </w:footnote>
  <w:footnote w:type="continuationSeparator" w:id="0">
    <w:p w14:paraId="12D0B8BD" w14:textId="77777777" w:rsidR="00066A75" w:rsidRDefault="00066A75" w:rsidP="00453F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9C"/>
    <w:rsid w:val="000438A9"/>
    <w:rsid w:val="000438FD"/>
    <w:rsid w:val="0005166E"/>
    <w:rsid w:val="00060E35"/>
    <w:rsid w:val="00066A75"/>
    <w:rsid w:val="00087341"/>
    <w:rsid w:val="000A1C68"/>
    <w:rsid w:val="000E4AD9"/>
    <w:rsid w:val="001B1B06"/>
    <w:rsid w:val="001B31D2"/>
    <w:rsid w:val="001D490E"/>
    <w:rsid w:val="00266C13"/>
    <w:rsid w:val="002C0BE1"/>
    <w:rsid w:val="003A09A7"/>
    <w:rsid w:val="003B5C66"/>
    <w:rsid w:val="003D60FF"/>
    <w:rsid w:val="003F5EF8"/>
    <w:rsid w:val="00453FE1"/>
    <w:rsid w:val="004C46A0"/>
    <w:rsid w:val="005320E3"/>
    <w:rsid w:val="0059037D"/>
    <w:rsid w:val="00645604"/>
    <w:rsid w:val="0064785F"/>
    <w:rsid w:val="006E1341"/>
    <w:rsid w:val="006F191C"/>
    <w:rsid w:val="00711E98"/>
    <w:rsid w:val="00751889"/>
    <w:rsid w:val="00796E67"/>
    <w:rsid w:val="007A39CC"/>
    <w:rsid w:val="007B139C"/>
    <w:rsid w:val="007C4E54"/>
    <w:rsid w:val="00802099"/>
    <w:rsid w:val="00A33015"/>
    <w:rsid w:val="00A65F37"/>
    <w:rsid w:val="00A7733B"/>
    <w:rsid w:val="00B241F0"/>
    <w:rsid w:val="00B74A84"/>
    <w:rsid w:val="00BB56DD"/>
    <w:rsid w:val="00BD6268"/>
    <w:rsid w:val="00C73C2C"/>
    <w:rsid w:val="00CD7091"/>
    <w:rsid w:val="00D7606D"/>
    <w:rsid w:val="00DE11CB"/>
    <w:rsid w:val="00E45EFF"/>
    <w:rsid w:val="00E61F1B"/>
    <w:rsid w:val="00E80652"/>
    <w:rsid w:val="00F51B8A"/>
    <w:rsid w:val="00F650CF"/>
    <w:rsid w:val="00FE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9CFE1"/>
  <w15:chartTrackingRefBased/>
  <w15:docId w15:val="{22C28D1B-5515-48B9-9B07-5A264778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320E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320E3"/>
    <w:rPr>
      <w:color w:val="954F72"/>
      <w:u w:val="single"/>
    </w:rPr>
  </w:style>
  <w:style w:type="paragraph" w:customStyle="1" w:styleId="msonormal0">
    <w:name w:val="msonormal"/>
    <w:basedOn w:val="a"/>
    <w:rsid w:val="005320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320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53F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3FE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3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3F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41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20</cp:revision>
  <dcterms:created xsi:type="dcterms:W3CDTF">2024-09-06T15:24:00Z</dcterms:created>
  <dcterms:modified xsi:type="dcterms:W3CDTF">2024-10-20T13:36:00Z</dcterms:modified>
</cp:coreProperties>
</file>